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198E0" w14:textId="77777777" w:rsidR="00CD71BC" w:rsidRPr="00594DB7" w:rsidRDefault="00CD71BC" w:rsidP="006B15EA">
      <w:pPr>
        <w:pStyle w:val="1"/>
        <w:numPr>
          <w:ilvl w:val="0"/>
          <w:numId w:val="0"/>
        </w:numPr>
        <w:rPr>
          <w:lang w:val="en-GB"/>
        </w:rPr>
      </w:pPr>
      <w:bookmarkStart w:id="0" w:name="_Hlk163215354"/>
      <w:r w:rsidRPr="00594DB7">
        <w:rPr>
          <w:lang w:val="en-GB"/>
        </w:rPr>
        <w:t>Effectiveness and safety of motion-style acupuncture treatment using traction for inpatients with acute low back pain caused by a traffic accident: A randomised controlled trial</w:t>
      </w:r>
    </w:p>
    <w:p w14:paraId="4E75D921" w14:textId="5B74BDA6" w:rsidR="00CD71BC" w:rsidRPr="006B15EA" w:rsidRDefault="00CD71BC" w:rsidP="006B15EA">
      <w:pPr>
        <w:pStyle w:val="1"/>
        <w:numPr>
          <w:ilvl w:val="0"/>
          <w:numId w:val="0"/>
        </w:numPr>
        <w:rPr>
          <w:b w:val="0"/>
          <w:bCs/>
          <w:lang w:val="en-GB"/>
        </w:rPr>
      </w:pPr>
      <w:r w:rsidRPr="00F45C8C">
        <w:rPr>
          <w:b w:val="0"/>
          <w:bCs/>
          <w:lang w:val="en-GB"/>
        </w:rPr>
        <w:t>Byung-Hak Park, Jeong-Hun Han, Jin-Hun Park, Tae-Woon Min, Hyun-Jun Lee, Yoon Jae Lee, Sook-Hyun Lee, Kyoung Sun Park, In-Hyuk Ha</w:t>
      </w:r>
      <w:bookmarkEnd w:id="0"/>
    </w:p>
    <w:p w14:paraId="0EAE2417" w14:textId="77777777" w:rsidR="00CD71BC" w:rsidRDefault="00CD71BC" w:rsidP="00E0147F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</w:p>
    <w:p w14:paraId="14A3B098" w14:textId="78097957" w:rsidR="00E0147F" w:rsidRPr="00801E3C" w:rsidRDefault="00CD71BC" w:rsidP="00E0147F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CD71BC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Supplemental Digital Content </w:t>
      </w:r>
      <w:r w:rsidR="005D42B7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3</w:t>
      </w:r>
      <w:r w:rsidR="00BF4E14" w:rsidRPr="00801E3C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. Pri</w:t>
      </w:r>
      <w:bookmarkStart w:id="1" w:name="_GoBack"/>
      <w:bookmarkEnd w:id="1"/>
      <w:r w:rsidR="00BF4E14" w:rsidRPr="00801E3C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mary and secondary outcomes according to treatment and time since randomisation (linear mixed model)</w:t>
      </w:r>
    </w:p>
    <w:tbl>
      <w:tblPr>
        <w:tblW w:w="137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525"/>
        <w:gridCol w:w="1682"/>
        <w:gridCol w:w="1682"/>
        <w:gridCol w:w="1682"/>
        <w:gridCol w:w="1682"/>
        <w:gridCol w:w="1682"/>
        <w:gridCol w:w="1682"/>
        <w:gridCol w:w="1018"/>
      </w:tblGrid>
      <w:tr w:rsidR="00A125D3" w:rsidRPr="00801E3C" w14:paraId="7C08FF9F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6BA6B2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AD3F9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Baseline</w:t>
            </w:r>
          </w:p>
          <w:p w14:paraId="496C37FA" w14:textId="47BAA628" w:rsidR="00E0147F" w:rsidRPr="00801E3C" w:rsidRDefault="00BF4E14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2 before Tx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AC424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2-2</w:t>
            </w:r>
          </w:p>
          <w:p w14:paraId="0678143C" w14:textId="5E85276B" w:rsidR="00E0147F" w:rsidRPr="00801E3C" w:rsidRDefault="00BF4E14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2 after Tx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AD053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3AE948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1</w:t>
            </w:r>
          </w:p>
          <w:p w14:paraId="6B85E98B" w14:textId="35461A60" w:rsidR="00E0147F" w:rsidRPr="00801E3C" w:rsidRDefault="00BF4E14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4 before Tx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5D712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2</w:t>
            </w:r>
          </w:p>
          <w:p w14:paraId="1ACAE885" w14:textId="5D6E9AEE" w:rsidR="00E0147F" w:rsidRPr="00801E3C" w:rsidRDefault="00BF4E14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4 after Tx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46F9C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harg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E826D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12 week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B28170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verall difference</w:t>
            </w:r>
          </w:p>
        </w:tc>
      </w:tr>
      <w:tr w:rsidR="00A125D3" w:rsidRPr="00801E3C" w14:paraId="6C2E8107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043761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NRS LB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5350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A038F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B73C4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FEE4C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59B2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EBE5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A9549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F132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71DBF32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4F18DCC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7DACC9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.06 (5.77, 6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FE7477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39 (5.04, 5.7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6AEA50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69 (4.33, 5.0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4FE124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56 (4.18, 4.9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20FF69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89 (3.45, 4.3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97520E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42 (3.02, 3.8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D7B3FE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58 (2.08, 3.07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3C4ED3B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0</w:t>
            </w:r>
          </w:p>
        </w:tc>
      </w:tr>
      <w:tr w:rsidR="00A125D3" w:rsidRPr="00801E3C" w14:paraId="5C4651BF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0B3CAA3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15B040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98 (5.68, 6.2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BB5762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61 (5.27, 5.9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B827D3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27 (4.95, 5.5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809EED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04 (4.69, 5.4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01D45E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1 (4.33, 5.0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E0EF8B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69 (3.22, 4.1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F6984B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44 (1.99, 2.88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E15255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61B9F60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0BAEFB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6E8C205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0C0AA8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1 (-0.21, 0.8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A5AD47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6 (0.13, 1.1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99671E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55 (0.03, 1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B9CE1D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8 (0.35, 1.4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C8FF78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5 (-0.18, 0.8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A17BF6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2 (-0.54, 0.57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4C167F3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0805736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BDEE68" w14:textId="77CEA91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  <w:r w:rsidR="00232D89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="00232D89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6FDF0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CBE1D1" w14:textId="4E39A129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5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3A2D356" w14:textId="13E8789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925DDD" w14:textId="5866F26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227B60A" w14:textId="006E2014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7F4D71" w14:textId="1BD15DC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6CA972E" w14:textId="4A06A1AF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16A33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D3EC587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69E917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NRS R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FCD8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BEC6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695F7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806AF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C936C0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51A0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40FD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0F68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AFFD732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C2CAB2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48ADD7B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39 (3.71, 5.0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03999A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06 (3.40, 4.7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CC8F73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46 (2.85, 4.0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4C08E0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21 (2.62, 3.7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A15CAA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84 (2.26, 3.4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10D662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38 (1.83, 2.9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A13CFA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70 (1.06, 2.34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15117D4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96</w:t>
            </w:r>
          </w:p>
        </w:tc>
      </w:tr>
      <w:tr w:rsidR="00A125D3" w:rsidRPr="00801E3C" w14:paraId="4A630A0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3EF812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63B069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6 (4.18, 5.3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178C2F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4 (3.56, 4.7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0DD78F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83 (3.28, 4.3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B759A4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60 (3.05, 4.1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9AB8E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21 (2.69, 3.7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57CF08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23 (1.72, 2.7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52495F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62 (1.16, 2.07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79997D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AE7A515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54841F6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6BB5BE7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6587B0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9 (-0.93, 0.3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B73896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01 (-0.66, 0.6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A6C70B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01 (-0.64, 0.6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D2E07F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0 (-0.75, 0.5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9F4212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53 (-1.18, 0.1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5A915F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5 (-1.14, 0.24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2BC3FC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2CC0A61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3B51721" w14:textId="6B0D933A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453A9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BE6428C" w14:textId="02D6077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9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93C076" w14:textId="67EA242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8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E4B5346" w14:textId="1C798234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C66732" w14:textId="7C84B870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7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719692" w14:textId="0AA49FB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1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AA3BBA" w14:textId="688F1EA4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C21C7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FB4F449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B707B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VAS LB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F3D6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3C7C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2EC1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7F1F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97E3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D0CA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C483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BAAD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6D16EEB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C0C5E9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196EC4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1.27 (58.41, 64.1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5F2421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2.63 (49.12, 56.1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9DD78D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69 (41.97, 49.4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070CBD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6 (40.12, 48.8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24809F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7.33 (32.73, 41.9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0B36D0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1.21 (26.87, 35.5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E69DC4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6E33DDD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3</w:t>
            </w:r>
          </w:p>
        </w:tc>
      </w:tr>
      <w:tr w:rsidR="00A125D3" w:rsidRPr="00801E3C" w14:paraId="680DC07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3B991F0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7C488B2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0.39 (57.38, 63.3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60F9D8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6.51 (52.94, 60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01A303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3.19 (49.67, 56.7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B852F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0.17 (46.15, 54.1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554D02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67 (41.54, 49.7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1C19DD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5.13 (29.77, 40.4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BD113C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EEF940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9742A85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29D170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F894F2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1AF068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6 (-0.35, 9.8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29B389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.09 (2.95, 13.2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D621B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.30 (1.16, 11.4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CD839C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.89 (3.70, 14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E2E62E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49 (-0.70, 9.6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4946A2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4CB8D29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05FD716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902295" w14:textId="2E83E6B3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8B880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FEEE6A3" w14:textId="15363F24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7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B12D07C" w14:textId="5D2100F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0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D4F3A6" w14:textId="562E3EF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393EF88" w14:textId="4731AD7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&lt;.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593882" w14:textId="57D9A3F9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9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D98FB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6A698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032FD134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7CB157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VAS R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2A7E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1366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C1825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3B2D4F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EA0135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3D39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A1F8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9452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7CD11F90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5C79630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7D9B52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08 (36.08, 50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6086CD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9.59 (33.12, 46.0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C43763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2.19 (26.24, 38.1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31B62E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0.27 (24.45, 36.0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CAE8EB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6.51 (20.86, 32.1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FA6B96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.38 (16.97, 27.7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A24A9D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4B93B69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80</w:t>
            </w:r>
          </w:p>
        </w:tc>
      </w:tr>
      <w:tr w:rsidR="00A125D3" w:rsidRPr="00801E3C" w14:paraId="01EC9750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DB4CD8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C3E65F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7.45 (41.59, 53.3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0DAF3E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41 (36.35, 48.4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ACA99D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9.02 (33.33, 44.7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97D83B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4.56 (29.00, 40.1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F31A6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0.92 (25.47, 36.3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ED0DCC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.22 (15.91, 26.5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DB283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475453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EB44C97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6C758D1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74B35C1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FE0C4E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55 ( -7.28, 4.1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CEFD1E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.24 ( -3.53, 8.0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755476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1 ( -6.07, 5.4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DA190F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01 ( -6.83, 4.8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A42227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5.66 (-11.49, 0.1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63078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C95824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0735F0C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EB1280" w14:textId="32E7F0BB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31839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919EC0" w14:textId="070B043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9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8431BA" w14:textId="4CAE4484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5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774575B" w14:textId="54876A2C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480D08" w14:textId="6A00FB3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3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28D6FB" w14:textId="42B34A8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5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CC245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99F5B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0F0724D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511F75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DI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BD13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A57BA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848AC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CC01F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73C07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AA578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EC19B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A3C60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FA54FFE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635DCE8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20CA34F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46 (38.75, 46.1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85DD81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337E2B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2006F3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5B6DBA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314A31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26 (26.09, 32.4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9C200B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.16 (15.12, 25.21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42A1AE3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554</w:t>
            </w:r>
          </w:p>
        </w:tc>
      </w:tr>
      <w:tr w:rsidR="00A125D3" w:rsidRPr="00801E3C" w14:paraId="2218EAE9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3FA9F3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0BAAF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6 (40.91, 48.0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4EEE69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C10BAD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8DCCCB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9A6063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149F46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3.34 (29.53, 37.1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D31EDB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.46 (17.82, 25.11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3F790DF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73919BA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30F8B8F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50DDEBF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CB37BE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CA5978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7B2CF8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1CFBAA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9380E8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.07 (-3.67, 7.8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693236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23 (-7.27, 4.85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5C2A4C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83F889E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49CB277" w14:textId="481ADACC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77340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14D91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D9700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AB44C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7AAC1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2986E4" w14:textId="49488C91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8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6288EB4" w14:textId="7F4562F3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CF759D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5115BD6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68EF9D" w14:textId="197C2C0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SF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36 (PCS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BD283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B7E3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620C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55F5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78B0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CB5F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E010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EA2EC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3834B02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65FD0EE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830F4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8.99 (37.00, 40.99)</w:t>
            </w:r>
          </w:p>
        </w:tc>
        <w:tc>
          <w:tcPr>
            <w:tcW w:w="1682" w:type="dxa"/>
            <w:shd w:val="clear" w:color="auto" w:fill="FFFFFF"/>
            <w:noWrap/>
            <w:vAlign w:val="bottom"/>
          </w:tcPr>
          <w:p w14:paraId="492A653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shd w:val="clear" w:color="auto" w:fill="FFFFFF"/>
            <w:noWrap/>
            <w:vAlign w:val="bottom"/>
          </w:tcPr>
          <w:p w14:paraId="7A7A6F7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shd w:val="clear" w:color="auto" w:fill="FFFFFF"/>
            <w:noWrap/>
            <w:vAlign w:val="bottom"/>
          </w:tcPr>
          <w:p w14:paraId="4612D25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shd w:val="clear" w:color="auto" w:fill="FFFFFF"/>
            <w:noWrap/>
            <w:vAlign w:val="bottom"/>
          </w:tcPr>
          <w:p w14:paraId="5B1C30B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386BA6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0.75 (38.89, 42.6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2A9989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75 (43.14, 48.35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7F4EF7B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787</w:t>
            </w:r>
          </w:p>
        </w:tc>
      </w:tr>
      <w:tr w:rsidR="00A125D3" w:rsidRPr="00801E3C" w14:paraId="55F13FE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EE13F8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24DFF0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7.45 (35.39, 39.5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53E384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F01586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1AA31A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93EB3C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58374F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8.23 (36.11, 40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F2A27F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2 (42.38, 46.86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F4C875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387FB03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32CF08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E138D8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F29803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62951D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A3683D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86CD94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2D82A2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2 (-4.36, 2.5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9D6A85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28 (-3.31, 3.87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B05AB4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69BF5FD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B57BA2" w14:textId="161E7A62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54ABA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49E92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C83567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97E08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8D6CB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9081DF" w14:textId="2A49B95A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0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CD3163D" w14:textId="69586A90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08EDE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E0487B4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838A56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FLX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F417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FE15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41E9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6873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DDBD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87E6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7374C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149A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6B12DC8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ED6E90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5B63C7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5.92 (59.18, 72.6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B3B287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3.67 (68.16, 79.1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78BC7F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1.04 (76.70, 85.3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8829F0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9.58 (74.83, 84.3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61AA82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1.78 (77.69, 85.8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7B1C2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7.19 (84.34, 90.0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975E2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3A75725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48</w:t>
            </w:r>
          </w:p>
        </w:tc>
      </w:tr>
      <w:tr w:rsidR="00A125D3" w:rsidRPr="00801E3C" w14:paraId="24AD38FC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6361CE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4FEF20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5.20 (58.91, 71.5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397CDE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3.98 (68.63, 79.3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1C3358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7.40 (72.16, 82.6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8E9DD6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7.40 (72.18, 82.6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EE086D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8.96 (74.24, 83.6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6A1198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3.30 (79.09, 87.5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D5D37D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C333CB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2330BCA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46FE2B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7359E8D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B464FD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1.02 (-5.20, 7.2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3715C0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2.18 (-8.45, 4.0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EE4FEA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72 (-6.99, 5.5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209C1F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54 (-7.86, 4.7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B62887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2.85 (-9.14, 3.4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E19A9A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98F1C0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5E8594F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B5816A7" w14:textId="2A8F408D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69EF7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1395BF" w14:textId="54AC242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E64961C" w14:textId="6AF30E0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9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3DF5BDB" w14:textId="096F29E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2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AD3B66D" w14:textId="08A704F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3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70A5394" w14:textId="0A7567B9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7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3548D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37D4B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98F75E6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B6E39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EXT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62B6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B67C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83B7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D403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5092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CACD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F196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F77B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3200BA6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FAAE60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7A475C7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.41 (13.41, 17.4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EB3AE8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43 (14.92, 17.9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E3B54C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44 (17.38, 19.5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53000B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65 (17.74, 19.5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D97CC0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.11 (18.39, 19.8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37B5C9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.69 (19.23, 20.1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E9C1F9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0673CA2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597</w:t>
            </w:r>
          </w:p>
        </w:tc>
      </w:tr>
      <w:tr w:rsidR="00A125D3" w:rsidRPr="00801E3C" w14:paraId="6CF37E0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F6B96F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7D8BCD1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.98 (12.34, 15.6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7479DC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33 (14.74, 17.9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17CE4F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.29 (15.96, 18.6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F67989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88 (15.40, 18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455A4A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.29 (15.99, 18.6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49BA08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19 (17.11, 19.2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169EB1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76C332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8CAFE0E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543647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416B8AF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5BEBCA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1.33 (-0.53, 3.1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158693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50 (-1.37, 2.3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7C8A02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2 (-1.99, 1.7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6B4846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1 (-2.09, 1.6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6476E6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06 (-1.82, 1.9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D6263B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298539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BACD170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E8115CA" w14:textId="34706DBF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2DA16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96B188" w14:textId="582F1A9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6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258D91" w14:textId="221CFE43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B4C161" w14:textId="4D53022B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9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6B6793" w14:textId="0486FD72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3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9715B3A" w14:textId="49B5BF60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5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CC59E5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57E9A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FAE5EA4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EBA10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LF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EA18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7932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53A9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4F97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0B2F87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CF2A37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766CA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2A9F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74E36F6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F71761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ECD541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20 (23.10, 27.30)</w:t>
            </w:r>
          </w:p>
        </w:tc>
        <w:tc>
          <w:tcPr>
            <w:tcW w:w="1682" w:type="dxa"/>
            <w:noWrap/>
            <w:vAlign w:val="bottom"/>
            <w:hideMark/>
          </w:tcPr>
          <w:p w14:paraId="66208FB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7 (27.18, 29.56)</w:t>
            </w:r>
          </w:p>
        </w:tc>
        <w:tc>
          <w:tcPr>
            <w:tcW w:w="1682" w:type="dxa"/>
            <w:noWrap/>
            <w:vAlign w:val="bottom"/>
            <w:hideMark/>
          </w:tcPr>
          <w:p w14:paraId="0A36154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7 (28.38, 29.9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7DB2EA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27 (28.45, 30.1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E9A22D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4 (28.67, 30.2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A37B8A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79 (29.38, 30.2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6B4702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633F87E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65</w:t>
            </w:r>
          </w:p>
        </w:tc>
      </w:tr>
      <w:tr w:rsidR="00A125D3" w:rsidRPr="00801E3C" w14:paraId="151F3E2E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E9F471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2F783C3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4.49 (22.50, 26.47)</w:t>
            </w:r>
          </w:p>
        </w:tc>
        <w:tc>
          <w:tcPr>
            <w:tcW w:w="1682" w:type="dxa"/>
            <w:noWrap/>
            <w:vAlign w:val="bottom"/>
            <w:hideMark/>
          </w:tcPr>
          <w:p w14:paraId="32ABD10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86 (26.49, 29.23)</w:t>
            </w:r>
          </w:p>
        </w:tc>
        <w:tc>
          <w:tcPr>
            <w:tcW w:w="1682" w:type="dxa"/>
            <w:noWrap/>
            <w:vAlign w:val="bottom"/>
            <w:hideMark/>
          </w:tcPr>
          <w:p w14:paraId="047F678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02 (26.60, 29.4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6B3089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0 (25.90, 29.3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D5DA0A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65 (27.38, 29.9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BE94D6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36 (28.45, 30.2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04A883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65850C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0405E7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6AA12F6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44A50B5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noWrap/>
            <w:vAlign w:val="bottom"/>
            <w:hideMark/>
          </w:tcPr>
          <w:p w14:paraId="0AB1D36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20 (-1.82, 2.22)</w:t>
            </w:r>
          </w:p>
        </w:tc>
        <w:tc>
          <w:tcPr>
            <w:tcW w:w="1682" w:type="dxa"/>
            <w:noWrap/>
            <w:vAlign w:val="bottom"/>
            <w:hideMark/>
          </w:tcPr>
          <w:p w14:paraId="6308612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2 (-2.45, 1.6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384C2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4 (-2.97, 1.0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3043E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08 (-2.13, 1.9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1AA9E7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27 (-1.77, 2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98DD3A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0FDB61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A8656F4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745043" w14:textId="1071013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 </w:t>
            </w:r>
            <w:r w:rsidR="00232D89" w:rsidRPr="006B15EA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="00232D89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37DA7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noWrap/>
            <w:vAlign w:val="bottom"/>
            <w:hideMark/>
          </w:tcPr>
          <w:p w14:paraId="3EC566BE" w14:textId="5A48398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44</w:t>
            </w:r>
          </w:p>
        </w:tc>
        <w:tc>
          <w:tcPr>
            <w:tcW w:w="1682" w:type="dxa"/>
            <w:noWrap/>
            <w:vAlign w:val="bottom"/>
            <w:hideMark/>
          </w:tcPr>
          <w:p w14:paraId="360365FF" w14:textId="1FD4B443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8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6CB710" w14:textId="3E14203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B7A8F8" w14:textId="2525C351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4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4DA08DD" w14:textId="34C2B74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9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B92C6C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8E1690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307C53E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C2B7B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LF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DCE1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89C4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F372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74200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D50E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14CB9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D413E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BBAB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32DDBBC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6C26BA9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24D1B96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61 (23.62, 27.6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CC2903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7 (27.11, 29.6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F245C9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7 (28.38, 29.96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101AE7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27 (28.45, 30.1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88E73A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4 (28.67, 30.2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BF6B90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58 (29.01, 30.1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324738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187171F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788</w:t>
            </w:r>
          </w:p>
        </w:tc>
      </w:tr>
      <w:tr w:rsidR="00A125D3" w:rsidRPr="00801E3C" w14:paraId="2B808269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1538E5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D879D2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31 (23.36, 27.2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6A4D84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55 (26.01, 29.0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D0AFAD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92 (26.35, 29.4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94596C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0 (25.90, 29.3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DB5D1C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3 (26.89, 29.7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33E247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5 (28.16, 30.1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20B0E7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5D373F3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01B21F2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C17CBC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7F1CF7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2B0BC0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51 (-2.51, 1.4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1295FE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3 (-2.95, 1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B51368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35 (-3.36, 0.6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5A68EF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82 (-2.86, 1.2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1C6BDF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5 (-2.17, 1.8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071B33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4F46D8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883B11E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BF22073" w14:textId="17CD5695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D3A5F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927B19" w14:textId="3B7F427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2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8958C8" w14:textId="1C25626A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6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1FBD4F" w14:textId="613D432A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9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AE5292" w14:textId="0646871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A280D5" w14:textId="5ABA29B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8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35446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8DA87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7D92A87C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F2EC35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R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8823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99A1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8E06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4F7C0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16D2C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60474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5BD5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CAAD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E2EC00D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E5687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589CB77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14 (40.16, 44.1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F36798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18, 45.1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7E176E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7 (42.99, 45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F9B589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7 (42.99, 45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5A3003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7 (44.01, 45.3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94CD40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00 (45.00, 45.0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36F601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72C6581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972</w:t>
            </w:r>
          </w:p>
        </w:tc>
      </w:tr>
      <w:tr w:rsidR="00A125D3" w:rsidRPr="00801E3C" w14:paraId="292F27E8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228A8E1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878BF6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65 (40.00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B537F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8 (43.06, 45.1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D58BE7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8 (43.94, 45.2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08FD3A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38 (43.52, 45.2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8B7107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8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1FEC58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8 (44.06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5ED676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FA572B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4F65845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111ABD0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49D3B0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930C0D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1 (-2.80, 1.5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E61F09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0 (-2.29, 2.1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E56879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1 (-2.50, 1.8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89CD6C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6 (-2.67, 1.7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3E8036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89 (-3.10, 1.3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6D77D5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3EFE37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CCEF055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9A53B90" w14:textId="5FEE3DE5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EADDC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749F1CE" w14:textId="51C95959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8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CE4A9F" w14:textId="34759F6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71186FB" w14:textId="1F70CD6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8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674477E" w14:textId="45845E2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8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5E76D5C" w14:textId="021CDC6F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5B524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70C1F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5D09978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E6DC8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R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6CCE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EC98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6083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5634C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F1B4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61CE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FA6E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2D5C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044E285D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0E9C90C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276BB3C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37 (41.67, 45.0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9DCD90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9 (43.67, 45.3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87F6F9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7 (42.99, 45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BE899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7 (42.99, 45.3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54BD1D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7 (44.01, 45.3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8BEEC2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8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F77022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4399F4B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55</w:t>
            </w:r>
          </w:p>
        </w:tc>
      </w:tr>
      <w:tr w:rsidR="00A125D3" w:rsidRPr="00801E3C" w14:paraId="672E6076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456F326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55EC8EB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55 (39.87, 45.2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F2C471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78 (42.61, 44.9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0B02F2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8 (43.94, 45.2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20E818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27 (43.40, 45.1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18BEA0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8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F9D6A5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8 (44.06, 45.3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505E2C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DDA9FB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6F644FA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9376A0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5DEC771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3A1D60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0 (-2.04, 2.2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29C52C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24 (-0.92, 3.40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220C21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93 (-1.23, 3.08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DC384E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1 (-1.36, 2.9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0CDEBB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76 (-1.40, 2.92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6D8405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31283AC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F21DA87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5034DF" w14:textId="67AC07FE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09373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98EC1D" w14:textId="4DBB969B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2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FA6DCFD" w14:textId="308D9166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6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78C88D" w14:textId="420FCEC5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0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7B29FC5" w14:textId="737C37C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6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AA7F42D" w14:textId="7F75A450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9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4F31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2121F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3405486D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0C92B02" w14:textId="4BB2BBAC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SF</w:t>
            </w:r>
            <w:r w:rsidR="00FA22BC"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36 (MCS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3CDE1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E2F2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3626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2D99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25D55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370C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B4A0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3DB6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1C5A1E1A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49B84C0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3E4A490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0.95 (37.66, 44.2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2E0046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16D1F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181E10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EA36DE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EBC7AB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0 (41.22, 46.9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FBC3D4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9.46 (46.16, 52.76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5387D0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11</w:t>
            </w:r>
          </w:p>
        </w:tc>
      </w:tr>
      <w:tr w:rsidR="00A125D3" w:rsidRPr="00801E3C" w14:paraId="365BB070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48419ED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8777E5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29 (38.85, 45.73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B35A59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41E8C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304448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5C71BA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27BEF1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64 (40.17, 47.1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902C0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9.62 (46.65, 52.59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0F51CB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7BC55825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68C7A3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63AC09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6FC3F7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61ACE4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D68802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D08B2B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1BC841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66 (-6.77, 3.4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825863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05 (-6.38, 4.29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29A7D4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5655CD73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CD38298" w14:textId="6F9B4CEF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45FB6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CB684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6B4F6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9D2927D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4A9E5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FA9AD7A" w14:textId="33E36011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2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B70DF95" w14:textId="34E92DBD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3E552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7EAAD74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4B7A08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PCL-5-K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6162A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D08CC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7552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A60E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37BEB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5BA9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412F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94F7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7BF715C3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710CF31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18D76D5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31 (23.17, 31.4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B895E8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FFBE09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CE3FD9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185342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E2E4D9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.32 (16.99, 25.6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164D95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05 (10.89, 21.21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24F23C1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85</w:t>
            </w:r>
          </w:p>
        </w:tc>
      </w:tr>
      <w:tr w:rsidR="00A125D3" w:rsidRPr="00801E3C" w14:paraId="0E05AFF2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510AE5E1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2A21D55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29 (23.47, 31.11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F01191A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82CFFB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15BFB4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0C2E7A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03D888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.63 (17.17, 24.09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3AB3F8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.28 (11.24, 19.33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0BB085B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7A488EA7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0B3B85D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center"/>
            <w:hideMark/>
          </w:tcPr>
          <w:p w14:paraId="058997E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A94CE1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9B1F33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ACB34D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0B6924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6717029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26 (-6.57, 4.07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8CB2F4C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03 (-6.62, 4.56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25E26BA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0F6558C0" w14:textId="77777777" w:rsidTr="009E5EF7">
        <w:trPr>
          <w:trHeight w:val="3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958438" w14:textId="598B7570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FE336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90604A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EE450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DDAF1C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379A5F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E11D05" w14:textId="5625380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4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323214E" w14:textId="6CE4604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C19B0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5AE50EE" w14:textId="77777777" w:rsidTr="009E5EF7">
        <w:trPr>
          <w:trHeight w:val="34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0A853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PGIC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60D3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5B638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C67DF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69B493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4127B9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DA027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5B7A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295ED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4571F469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4B639E4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525" w:type="dxa"/>
            <w:shd w:val="clear" w:color="auto" w:fill="FFFFFF"/>
            <w:noWrap/>
            <w:vAlign w:val="bottom"/>
            <w:hideMark/>
          </w:tcPr>
          <w:p w14:paraId="47BB6E7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C88D9C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917F41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6FB40B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FEE6EB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91A523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36 (2.18, 2.5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41D041B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28 (1.97, 2.58)</w:t>
            </w:r>
          </w:p>
        </w:tc>
        <w:tc>
          <w:tcPr>
            <w:tcW w:w="1018" w:type="dxa"/>
            <w:shd w:val="clear" w:color="auto" w:fill="FFFFFF"/>
            <w:vAlign w:val="bottom"/>
            <w:hideMark/>
          </w:tcPr>
          <w:p w14:paraId="6D753B5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64</w:t>
            </w:r>
          </w:p>
        </w:tc>
      </w:tr>
      <w:tr w:rsidR="00A125D3" w:rsidRPr="00801E3C" w14:paraId="21BFFAE4" w14:textId="77777777" w:rsidTr="009E5EF7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3FBA3364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525" w:type="dxa"/>
            <w:shd w:val="clear" w:color="auto" w:fill="FFFFFF"/>
            <w:noWrap/>
            <w:vAlign w:val="bottom"/>
            <w:hideMark/>
          </w:tcPr>
          <w:p w14:paraId="6552559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2AAB95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A95ABAF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AE800F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179B38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4E96443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48 (2.21, 2.75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18B841D9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10 (1.84, 2.37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6FC2DDB2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2B8C155" w14:textId="77777777" w:rsidTr="00190B48">
        <w:trPr>
          <w:trHeight w:val="347"/>
        </w:trPr>
        <w:tc>
          <w:tcPr>
            <w:tcW w:w="1135" w:type="dxa"/>
            <w:shd w:val="clear" w:color="auto" w:fill="FFFFFF"/>
            <w:noWrap/>
            <w:vAlign w:val="bottom"/>
            <w:hideMark/>
          </w:tcPr>
          <w:p w14:paraId="5D08AEC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525" w:type="dxa"/>
            <w:shd w:val="clear" w:color="auto" w:fill="FFFFFF"/>
            <w:noWrap/>
            <w:vAlign w:val="bottom"/>
            <w:hideMark/>
          </w:tcPr>
          <w:p w14:paraId="3126F49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3E824A4E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2769591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0F8ACD0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5AE73B16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3D29CC5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3 (-0.60, 0.34)</w:t>
            </w:r>
          </w:p>
        </w:tc>
        <w:tc>
          <w:tcPr>
            <w:tcW w:w="1682" w:type="dxa"/>
            <w:shd w:val="clear" w:color="auto" w:fill="FFFFFF"/>
            <w:noWrap/>
            <w:vAlign w:val="bottom"/>
            <w:hideMark/>
          </w:tcPr>
          <w:p w14:paraId="71D53357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0.18 (-0.32, 0.69)</w:t>
            </w:r>
          </w:p>
        </w:tc>
        <w:tc>
          <w:tcPr>
            <w:tcW w:w="1018" w:type="dxa"/>
            <w:shd w:val="clear" w:color="auto" w:fill="FFFFFF"/>
            <w:vAlign w:val="bottom"/>
          </w:tcPr>
          <w:p w14:paraId="1B1F8186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A125D3" w:rsidRPr="00801E3C" w14:paraId="2790694B" w14:textId="77777777" w:rsidTr="00190B48">
        <w:trPr>
          <w:trHeight w:val="34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DD9094" w14:textId="2C9B3CDF" w:rsidR="00E0147F" w:rsidRPr="00801E3C" w:rsidRDefault="00232D89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F4E14"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00482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DD81A0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C28F18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F87FDB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4DE362" w14:textId="77777777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18CC83" w14:textId="5A7B03E3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9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6ABA58" w14:textId="3C51033E" w:rsidR="00E0147F" w:rsidRPr="00801E3C" w:rsidRDefault="00BF4E14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801E3C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8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7BAC5E" w14:textId="77777777" w:rsidR="00E0147F" w:rsidRPr="00801E3C" w:rsidRDefault="00E0147F" w:rsidP="00E0147F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6A241F3C" w14:textId="5C34D06B" w:rsidR="00E0147F" w:rsidRPr="006B15EA" w:rsidRDefault="00BF4E14" w:rsidP="00E0147F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</w:pPr>
      <w:r w:rsidRPr="006B15E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EXT, extension; FLX, flexion; LBP, low back pain; LLF, left lateral flexion; LR, left rotation; MCS, mental component summary; NRS, numeric</w:t>
      </w:r>
      <w:r w:rsidR="00306EBE" w:rsidRPr="006B15E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al</w:t>
      </w:r>
      <w:r w:rsidRPr="006B15E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 rating scale; ODI, Oswestry disability index; PCL-5-K, posttraumatic stress disorder checklist for DSM-5; PCS, physical component summary; PGIC, patient global impression of change; RLF, right lateral flexion; ROM, range of motion; RP, radiating pain; RR, right rotation; SF-36, 36-item short form survey; T-MSAT, motion-style acupuncture treatment using traction; Tx, treatment; VAS, visual analogue scale  </w:t>
      </w:r>
    </w:p>
    <w:p w14:paraId="176DB670" w14:textId="77777777" w:rsidR="00E0147F" w:rsidRPr="00801E3C" w:rsidRDefault="00E0147F">
      <w:pPr>
        <w:rPr>
          <w:lang w:val="en-GB"/>
        </w:rPr>
      </w:pPr>
    </w:p>
    <w:p w14:paraId="3F1FB030" w14:textId="77777777" w:rsidR="000E18B1" w:rsidRPr="00801E3C" w:rsidRDefault="000E18B1">
      <w:pPr>
        <w:rPr>
          <w:lang w:val="en-GB"/>
        </w:rPr>
      </w:pPr>
    </w:p>
    <w:sectPr w:rsidR="000E18B1" w:rsidRPr="00801E3C" w:rsidSect="00C949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E5E91" w14:textId="77777777" w:rsidR="00C45DA3" w:rsidRDefault="00C45DA3" w:rsidP="00CD2C0F">
      <w:pPr>
        <w:spacing w:after="0" w:line="240" w:lineRule="auto"/>
      </w:pPr>
      <w:r>
        <w:separator/>
      </w:r>
    </w:p>
  </w:endnote>
  <w:endnote w:type="continuationSeparator" w:id="0">
    <w:p w14:paraId="047A0002" w14:textId="77777777" w:rsidR="00C45DA3" w:rsidRDefault="00C45DA3" w:rsidP="00CD2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3D75B1" w14:textId="77777777" w:rsidR="00801E3C" w:rsidRDefault="00801E3C">
    <w:pPr>
      <w:pStyle w:val="a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61E3C" w14:textId="77777777" w:rsidR="00801E3C" w:rsidRPr="00801E3C" w:rsidRDefault="00801E3C">
    <w:pPr>
      <w:pStyle w:val="aa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988C65" w14:textId="77777777" w:rsidR="00801E3C" w:rsidRPr="00801E3C" w:rsidRDefault="00801E3C">
    <w:pPr>
      <w:pStyle w:val="aa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2E9AB" w14:textId="77777777" w:rsidR="00C45DA3" w:rsidRDefault="00C45DA3" w:rsidP="00CD2C0F">
      <w:pPr>
        <w:spacing w:after="0" w:line="240" w:lineRule="auto"/>
      </w:pPr>
      <w:r>
        <w:separator/>
      </w:r>
    </w:p>
  </w:footnote>
  <w:footnote w:type="continuationSeparator" w:id="0">
    <w:p w14:paraId="1D152332" w14:textId="77777777" w:rsidR="00C45DA3" w:rsidRDefault="00C45DA3" w:rsidP="00CD2C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21AC2" w14:textId="77777777" w:rsidR="00801E3C" w:rsidRDefault="00801E3C">
    <w:pPr>
      <w:pStyle w:val="a9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F8A08" w14:textId="77777777" w:rsidR="00801E3C" w:rsidRPr="00801E3C" w:rsidRDefault="00801E3C">
    <w:pPr>
      <w:pStyle w:val="a9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6E4C8" w14:textId="77777777" w:rsidR="00801E3C" w:rsidRPr="00801E3C" w:rsidRDefault="00801E3C">
    <w:pPr>
      <w:pStyle w:val="a9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GB" w:vendorID="64" w:dllVersion="131078" w:nlCheck="1" w:checkStyle="1"/>
  <w:proofState w:spelling="clean" w:grammar="clean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47F"/>
    <w:rsid w:val="00030844"/>
    <w:rsid w:val="000E18B1"/>
    <w:rsid w:val="000E1B3B"/>
    <w:rsid w:val="00117F84"/>
    <w:rsid w:val="00190B48"/>
    <w:rsid w:val="00232D89"/>
    <w:rsid w:val="0029655F"/>
    <w:rsid w:val="002E294A"/>
    <w:rsid w:val="00306EBE"/>
    <w:rsid w:val="00346E72"/>
    <w:rsid w:val="00465041"/>
    <w:rsid w:val="005D42B7"/>
    <w:rsid w:val="005D5103"/>
    <w:rsid w:val="006B15EA"/>
    <w:rsid w:val="007D481A"/>
    <w:rsid w:val="007E64AD"/>
    <w:rsid w:val="00801E3C"/>
    <w:rsid w:val="008C784C"/>
    <w:rsid w:val="0097071E"/>
    <w:rsid w:val="00A125D3"/>
    <w:rsid w:val="00B020C4"/>
    <w:rsid w:val="00BF4E14"/>
    <w:rsid w:val="00C45DA3"/>
    <w:rsid w:val="00C9496B"/>
    <w:rsid w:val="00CD2C0F"/>
    <w:rsid w:val="00CD71BC"/>
    <w:rsid w:val="00E0147F"/>
    <w:rsid w:val="00E656B4"/>
    <w:rsid w:val="00E95344"/>
    <w:rsid w:val="00FA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149F07"/>
  <w15:chartTrackingRefBased/>
  <w15:docId w15:val="{BF94E86B-A93A-48AE-BE71-6E6E9249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Char"/>
    <w:uiPriority w:val="2"/>
    <w:qFormat/>
    <w:rsid w:val="00CD71B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2">
    <w:name w:val="heading 2"/>
    <w:basedOn w:val="1"/>
    <w:next w:val="a"/>
    <w:link w:val="2Char"/>
    <w:uiPriority w:val="2"/>
    <w:qFormat/>
    <w:rsid w:val="00CD71B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D71B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paragraph" w:styleId="4">
    <w:name w:val="heading 4"/>
    <w:basedOn w:val="3"/>
    <w:next w:val="a"/>
    <w:link w:val="4Char"/>
    <w:uiPriority w:val="2"/>
    <w:qFormat/>
    <w:rsid w:val="00CD71B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D71B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Revision"/>
    <w:hidden/>
    <w:uiPriority w:val="99"/>
    <w:semiHidden/>
    <w:rsid w:val="00E0147F"/>
    <w:pPr>
      <w:spacing w:after="0" w:line="240" w:lineRule="auto"/>
    </w:pPr>
  </w:style>
  <w:style w:type="paragraph" w:styleId="a5">
    <w:name w:val="Balloon Text"/>
    <w:basedOn w:val="a"/>
    <w:link w:val="Char"/>
    <w:uiPriority w:val="99"/>
    <w:semiHidden/>
    <w:unhideWhenUsed/>
    <w:rsid w:val="00FA2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1"/>
    <w:link w:val="a5"/>
    <w:uiPriority w:val="99"/>
    <w:semiHidden/>
    <w:rsid w:val="00FA22BC"/>
    <w:rPr>
      <w:rFonts w:ascii="Segoe UI" w:hAnsi="Segoe UI" w:cs="Segoe UI"/>
      <w:sz w:val="18"/>
      <w:szCs w:val="18"/>
    </w:rPr>
  </w:style>
  <w:style w:type="character" w:styleId="a6">
    <w:name w:val="annotation reference"/>
    <w:basedOn w:val="a1"/>
    <w:uiPriority w:val="99"/>
    <w:semiHidden/>
    <w:unhideWhenUsed/>
    <w:rsid w:val="0029655F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29655F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1"/>
    <w:link w:val="a7"/>
    <w:uiPriority w:val="99"/>
    <w:semiHidden/>
    <w:rsid w:val="0029655F"/>
    <w:rPr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29655F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29655F"/>
    <w:rPr>
      <w:b/>
      <w:bCs/>
      <w:sz w:val="20"/>
      <w:szCs w:val="20"/>
    </w:rPr>
  </w:style>
  <w:style w:type="paragraph" w:styleId="a9">
    <w:name w:val="header"/>
    <w:basedOn w:val="a"/>
    <w:link w:val="Char2"/>
    <w:uiPriority w:val="99"/>
    <w:unhideWhenUsed/>
    <w:rsid w:val="00CD2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1"/>
    <w:link w:val="a9"/>
    <w:uiPriority w:val="99"/>
    <w:rsid w:val="00CD2C0F"/>
  </w:style>
  <w:style w:type="paragraph" w:styleId="aa">
    <w:name w:val="footer"/>
    <w:basedOn w:val="a"/>
    <w:link w:val="Char3"/>
    <w:uiPriority w:val="99"/>
    <w:unhideWhenUsed/>
    <w:rsid w:val="00CD2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1"/>
    <w:link w:val="aa"/>
    <w:uiPriority w:val="99"/>
    <w:rsid w:val="00CD2C0F"/>
  </w:style>
  <w:style w:type="character" w:customStyle="1" w:styleId="1Char">
    <w:name w:val="제목 1 Char"/>
    <w:basedOn w:val="a1"/>
    <w:link w:val="1"/>
    <w:uiPriority w:val="2"/>
    <w:rsid w:val="00CD71BC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2Char">
    <w:name w:val="제목 2 Char"/>
    <w:basedOn w:val="a1"/>
    <w:link w:val="2"/>
    <w:uiPriority w:val="2"/>
    <w:rsid w:val="00CD71BC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3Char">
    <w:name w:val="제목 3 Char"/>
    <w:basedOn w:val="a1"/>
    <w:link w:val="3"/>
    <w:uiPriority w:val="2"/>
    <w:rsid w:val="00CD71BC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4Char">
    <w:name w:val="제목 4 Char"/>
    <w:basedOn w:val="a1"/>
    <w:link w:val="4"/>
    <w:uiPriority w:val="2"/>
    <w:rsid w:val="00CD71BC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5Char">
    <w:name w:val="제목 5 Char"/>
    <w:basedOn w:val="a1"/>
    <w:link w:val="5"/>
    <w:uiPriority w:val="2"/>
    <w:rsid w:val="00CD71BC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CD71BC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D7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dcterms:created xsi:type="dcterms:W3CDTF">2024-04-14T05:52:00Z</dcterms:created>
  <dcterms:modified xsi:type="dcterms:W3CDTF">2024-04-16T07:24:00Z</dcterms:modified>
</cp:coreProperties>
</file>